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0F98E" w14:textId="1CDB3C90" w:rsidR="00E469B6" w:rsidRPr="00405556" w:rsidRDefault="00B32396" w:rsidP="006504D0">
      <w:pPr>
        <w:ind w:leftChars="-472" w:left="2" w:hangingChars="506" w:hanging="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A85F6F" w:rsidRPr="00405556">
        <w:rPr>
          <w:rFonts w:ascii="Times New Roman" w:hAnsi="Times New Roman" w:cs="Times New Roman"/>
          <w:b/>
          <w:sz w:val="20"/>
          <w:szCs w:val="20"/>
        </w:rPr>
        <w:t>Ta</w:t>
      </w:r>
      <w:r w:rsidR="00A85F6F" w:rsidRPr="00637F9E">
        <w:rPr>
          <w:rFonts w:ascii="Times New Roman" w:hAnsi="Times New Roman" w:cs="Times New Roman"/>
          <w:b/>
          <w:sz w:val="20"/>
          <w:szCs w:val="20"/>
        </w:rPr>
        <w:t xml:space="preserve">ble </w:t>
      </w:r>
      <w:r w:rsidRPr="00637F9E">
        <w:rPr>
          <w:rFonts w:ascii="Times New Roman" w:hAnsi="Times New Roman" w:cs="Times New Roman"/>
          <w:b/>
          <w:sz w:val="20"/>
          <w:szCs w:val="20"/>
        </w:rPr>
        <w:t>1</w:t>
      </w:r>
      <w:r w:rsidR="00081BB6" w:rsidRPr="00637F9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264A8" w:rsidRPr="00637F9E">
        <w:rPr>
          <w:rFonts w:ascii="Times New Roman" w:hAnsi="Times New Roman" w:cs="Times New Roman"/>
          <w:b/>
          <w:sz w:val="20"/>
          <w:szCs w:val="20"/>
        </w:rPr>
        <w:t xml:space="preserve">Serum </w:t>
      </w:r>
      <w:r w:rsidR="00967191" w:rsidRPr="00637F9E">
        <w:rPr>
          <w:rFonts w:ascii="Times New Roman" w:hAnsi="Times New Roman" w:cs="Times New Roman"/>
          <w:b/>
          <w:sz w:val="20"/>
          <w:szCs w:val="20"/>
        </w:rPr>
        <w:t>sulfated bile acids</w:t>
      </w:r>
      <w:r w:rsidR="000264A8" w:rsidRPr="00637F9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64CBA" w:rsidRPr="00637F9E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405556" w:rsidRPr="00637F9E">
        <w:rPr>
          <w:rFonts w:ascii="Times New Roman" w:hAnsi="Times New Roman" w:cs="Times New Roman"/>
          <w:b/>
          <w:sz w:val="20"/>
          <w:szCs w:val="20"/>
        </w:rPr>
        <w:t>each group</w:t>
      </w:r>
      <w:r w:rsidR="0065719B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5"/>
        <w:tblW w:w="1049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2835"/>
        <w:gridCol w:w="2835"/>
        <w:gridCol w:w="1276"/>
      </w:tblGrid>
      <w:tr w:rsidR="00305443" w:rsidRPr="007176D3" w14:paraId="524029EC" w14:textId="6F6E8CE2" w:rsidTr="00637F9E">
        <w:trPr>
          <w:trHeight w:val="40"/>
        </w:trPr>
        <w:tc>
          <w:tcPr>
            <w:tcW w:w="35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528F9B" w14:textId="6724E2DF" w:rsidR="00305443" w:rsidRPr="007176D3" w:rsidRDefault="008B4291" w:rsidP="005B35F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e acids speci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C1109" w14:textId="6E30281E" w:rsidR="00305443" w:rsidRPr="002B2E85" w:rsidRDefault="00305443" w:rsidP="00970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ary atresia patient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067D67" w14:textId="03DE3339" w:rsidR="00305443" w:rsidRPr="002B2E85" w:rsidRDefault="00305443" w:rsidP="00970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y control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FA0D3" w14:textId="3FBE2E6A" w:rsidR="00305443" w:rsidRPr="002B2E85" w:rsidRDefault="0078346E" w:rsidP="00163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34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971BDC" w:rsidRPr="0097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F57C7D" w:rsidRPr="007176D3" w14:paraId="5B17AE2A" w14:textId="77777777" w:rsidTr="00637F9E">
        <w:tc>
          <w:tcPr>
            <w:tcW w:w="3545" w:type="dxa"/>
            <w:tcBorders>
              <w:top w:val="single" w:sz="8" w:space="0" w:color="auto"/>
            </w:tcBorders>
            <w:vAlign w:val="center"/>
          </w:tcPr>
          <w:p w14:paraId="2CF81CCC" w14:textId="6071F463" w:rsidR="00F57C7D" w:rsidRDefault="00F57C7D" w:rsidP="00ED5EF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mary</w:t>
            </w: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μmol/L)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45759314" w14:textId="77777777" w:rsidR="00F57C7D" w:rsidRDefault="00F57C7D" w:rsidP="00783B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4A983F5B" w14:textId="77777777" w:rsidR="00F57C7D" w:rsidRDefault="00F57C7D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DC35EC6" w14:textId="77777777" w:rsidR="00F57C7D" w:rsidRDefault="00F57C7D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5443" w:rsidRPr="007176D3" w14:paraId="4936CCF7" w14:textId="5E919405" w:rsidTr="00637F9E">
        <w:tc>
          <w:tcPr>
            <w:tcW w:w="3545" w:type="dxa"/>
            <w:vAlign w:val="center"/>
          </w:tcPr>
          <w:p w14:paraId="303C0522" w14:textId="60B4AAFF" w:rsidR="00305443" w:rsidRPr="00280F9E" w:rsidRDefault="00A27809" w:rsidP="00F57C7D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01341B90" w14:textId="6943CD13" w:rsidR="00305443" w:rsidRPr="00280F9E" w:rsidRDefault="00064BC3" w:rsidP="00783B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1A68E76C" w14:textId="7DB0ACAC" w:rsidR="00305443" w:rsidRPr="00A72D05" w:rsidRDefault="00064BC3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1E85AE3" w14:textId="452C0BB6" w:rsidR="00305443" w:rsidRPr="00A72D05" w:rsidRDefault="00305443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5443" w:rsidRPr="007176D3" w14:paraId="51BEE9CE" w14:textId="5052B861" w:rsidTr="00637F9E">
        <w:tc>
          <w:tcPr>
            <w:tcW w:w="3545" w:type="dxa"/>
            <w:vAlign w:val="center"/>
          </w:tcPr>
          <w:p w14:paraId="5662027C" w14:textId="0E10E8F6" w:rsidR="00305443" w:rsidRPr="00280F9E" w:rsidRDefault="00A27809" w:rsidP="00F57C7D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A5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09063853" w14:textId="691F3854" w:rsidR="00305443" w:rsidRPr="00280F9E" w:rsidRDefault="00064BC3" w:rsidP="003417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4EAB837F" w14:textId="5DA42873" w:rsidR="00305443" w:rsidRPr="00A72D05" w:rsidRDefault="00064BC3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0783C34" w14:textId="4482FB22" w:rsidR="00305443" w:rsidRPr="00A72D05" w:rsidRDefault="00305443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5443" w:rsidRPr="007176D3" w14:paraId="2B483634" w14:textId="69A2B608" w:rsidTr="00637F9E">
        <w:tc>
          <w:tcPr>
            <w:tcW w:w="3545" w:type="dxa"/>
            <w:vAlign w:val="center"/>
          </w:tcPr>
          <w:p w14:paraId="3C5A6865" w14:textId="39C5D433" w:rsidR="00305443" w:rsidRPr="0083722E" w:rsidRDefault="001A5028" w:rsidP="00F57C7D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7363CBF2" w14:textId="6DC0D3F7" w:rsidR="00305443" w:rsidRPr="0083722E" w:rsidRDefault="00064BC3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5693FA46" w14:textId="1990A8B0" w:rsidR="00305443" w:rsidRPr="0083722E" w:rsidRDefault="00064BC3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22E34A3" w14:textId="1BDD1DF2" w:rsidR="00305443" w:rsidRPr="0083722E" w:rsidRDefault="00305443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5443" w:rsidRPr="007176D3" w14:paraId="6627A1FD" w14:textId="753FA418" w:rsidTr="00637F9E">
        <w:tc>
          <w:tcPr>
            <w:tcW w:w="3545" w:type="dxa"/>
            <w:vAlign w:val="center"/>
          </w:tcPr>
          <w:p w14:paraId="6BD558CA" w14:textId="756A7028" w:rsidR="00305443" w:rsidRPr="0083722E" w:rsidRDefault="001A5028" w:rsidP="00F57C7D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5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A5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72BC3AE3" w14:textId="5808E9DA" w:rsidR="00305443" w:rsidRPr="0083722E" w:rsidRDefault="00A022DE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3A2BF9E5" w14:textId="69002EC1" w:rsidR="00305443" w:rsidRPr="0083722E" w:rsidRDefault="00A022DE" w:rsidP="00AA10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5871A57" w14:textId="2D6BE4D7" w:rsidR="00305443" w:rsidRPr="0083722E" w:rsidRDefault="00305443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5443" w:rsidRPr="007176D3" w14:paraId="138B2A86" w14:textId="7FC633CF" w:rsidTr="00637F9E">
        <w:tc>
          <w:tcPr>
            <w:tcW w:w="3545" w:type="dxa"/>
            <w:vAlign w:val="center"/>
          </w:tcPr>
          <w:p w14:paraId="651F62AE" w14:textId="0F5DA140" w:rsidR="00305443" w:rsidRPr="00305443" w:rsidRDefault="001A5028" w:rsidP="00F57C7D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5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D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A50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0019893A" w14:textId="5B35CDAF" w:rsidR="00305443" w:rsidRPr="00895313" w:rsidRDefault="00CA6A2F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880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="00880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)</w:t>
            </w:r>
          </w:p>
        </w:tc>
        <w:tc>
          <w:tcPr>
            <w:tcW w:w="2835" w:type="dxa"/>
            <w:vAlign w:val="center"/>
          </w:tcPr>
          <w:p w14:paraId="6EB22BA4" w14:textId="0FBCF8E7" w:rsidR="00305443" w:rsidRPr="00895313" w:rsidRDefault="00880BE2" w:rsidP="00F212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0)</w:t>
            </w:r>
          </w:p>
        </w:tc>
        <w:tc>
          <w:tcPr>
            <w:tcW w:w="1276" w:type="dxa"/>
          </w:tcPr>
          <w:p w14:paraId="71BE9C0F" w14:textId="22755429" w:rsidR="00305443" w:rsidRPr="00895313" w:rsidRDefault="00CA6A2F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</w:tr>
      <w:tr w:rsidR="00305443" w:rsidRPr="007176D3" w14:paraId="4E37D4FF" w14:textId="2ACBCBDD" w:rsidTr="00637F9E"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14:paraId="6B078BBE" w14:textId="15FFCB53" w:rsidR="00305443" w:rsidRPr="00305443" w:rsidRDefault="00F57C7D" w:rsidP="00F57C7D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7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D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57C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B88F0F6" w14:textId="129C7161" w:rsidR="00305443" w:rsidRPr="00FC5F5C" w:rsidRDefault="00880BE2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F90C76F" w14:textId="568ED65F" w:rsidR="00305443" w:rsidRPr="00FC5F5C" w:rsidRDefault="00880BE2" w:rsidP="00253B5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589DCC" w14:textId="62A59543" w:rsidR="00305443" w:rsidRPr="00FC5F5C" w:rsidRDefault="001D41A9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</w:t>
            </w:r>
          </w:p>
        </w:tc>
      </w:tr>
      <w:tr w:rsidR="00305443" w:rsidRPr="007176D3" w14:paraId="6C0EC313" w14:textId="3E97EAB1" w:rsidTr="00637F9E"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4D87940D" w14:textId="6B4B5C97" w:rsidR="00305443" w:rsidRPr="00305443" w:rsidRDefault="00F57C7D" w:rsidP="00F57C7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condary </w:t>
            </w: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μmol/L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5479248" w14:textId="537159D1" w:rsidR="00305443" w:rsidRPr="00FC5F5C" w:rsidRDefault="00305443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5C3D304" w14:textId="0D9976DB" w:rsidR="00305443" w:rsidRPr="00FC5F5C" w:rsidRDefault="00305443" w:rsidP="00E021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13551A" w14:textId="1075ADCE" w:rsidR="00305443" w:rsidRPr="00FC5F5C" w:rsidRDefault="00305443" w:rsidP="009101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0A86" w:rsidRPr="007176D3" w14:paraId="0365CCDA" w14:textId="77777777" w:rsidTr="00637F9E">
        <w:tc>
          <w:tcPr>
            <w:tcW w:w="3545" w:type="dxa"/>
            <w:vAlign w:val="center"/>
          </w:tcPr>
          <w:p w14:paraId="534AAA36" w14:textId="1127F60A" w:rsidR="00340A86" w:rsidRDefault="00695296" w:rsidP="008D75E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70A9E" w:rsidRPr="00B70A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70A9E" w:rsidRPr="00B70A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7270B088" w14:textId="162A4AD4" w:rsidR="00340A86" w:rsidRPr="00957E4C" w:rsidRDefault="00064BC3" w:rsidP="008D75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68314638" w14:textId="6F855611" w:rsidR="00340A86" w:rsidRPr="004D442D" w:rsidRDefault="00064BC3" w:rsidP="008D75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55FB314" w14:textId="6A04EDF8" w:rsidR="00340A86" w:rsidRPr="004D442D" w:rsidRDefault="00340A86" w:rsidP="008D75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40A86" w:rsidRPr="007176D3" w14:paraId="51F1170B" w14:textId="77777777" w:rsidTr="00637F9E">
        <w:tc>
          <w:tcPr>
            <w:tcW w:w="3545" w:type="dxa"/>
            <w:vAlign w:val="center"/>
          </w:tcPr>
          <w:p w14:paraId="73707EB7" w14:textId="45168AAA" w:rsidR="00340A86" w:rsidRDefault="00B70A9E" w:rsidP="00B70A9E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0A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D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70A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3DBA232C" w14:textId="4F146A6C" w:rsidR="00340A86" w:rsidRPr="00957E4C" w:rsidRDefault="00795199" w:rsidP="008D75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880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="00880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)</w:t>
            </w:r>
          </w:p>
        </w:tc>
        <w:tc>
          <w:tcPr>
            <w:tcW w:w="2835" w:type="dxa"/>
            <w:vAlign w:val="center"/>
          </w:tcPr>
          <w:p w14:paraId="28E43005" w14:textId="6BADA095" w:rsidR="00340A86" w:rsidRPr="004D442D" w:rsidRDefault="00795199" w:rsidP="008D75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880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="00880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)</w:t>
            </w:r>
          </w:p>
        </w:tc>
        <w:tc>
          <w:tcPr>
            <w:tcW w:w="1276" w:type="dxa"/>
          </w:tcPr>
          <w:p w14:paraId="5512EBE8" w14:textId="7082F9EF" w:rsidR="00340A86" w:rsidRPr="004D442D" w:rsidRDefault="00273E39" w:rsidP="008D75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</w:tr>
      <w:tr w:rsidR="001013B9" w:rsidRPr="007176D3" w14:paraId="293CD2EB" w14:textId="77777777" w:rsidTr="00637F9E">
        <w:tc>
          <w:tcPr>
            <w:tcW w:w="3545" w:type="dxa"/>
            <w:vAlign w:val="center"/>
          </w:tcPr>
          <w:p w14:paraId="54D888AA" w14:textId="0CD27BF8" w:rsidR="001013B9" w:rsidRPr="00D063AB" w:rsidRDefault="001013B9" w:rsidP="001013B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70A9E" w:rsidRPr="00B70A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70A9E" w:rsidRPr="00B70A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11FFCF4E" w14:textId="48A5D831" w:rsidR="001013B9" w:rsidRPr="00957E4C" w:rsidRDefault="00064BC3" w:rsidP="001013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1DC0AC3E" w14:textId="1D63BBDA" w:rsidR="001013B9" w:rsidRPr="004D442D" w:rsidRDefault="00064BC3" w:rsidP="001013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39C9640" w14:textId="37CDDF00" w:rsidR="001013B9" w:rsidRPr="004D442D" w:rsidRDefault="001013B9" w:rsidP="001013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35BA" w:rsidRPr="007176D3" w14:paraId="4CC9EC7A" w14:textId="77777777" w:rsidTr="00637F9E">
        <w:tc>
          <w:tcPr>
            <w:tcW w:w="3545" w:type="dxa"/>
            <w:vAlign w:val="center"/>
          </w:tcPr>
          <w:p w14:paraId="1D7447A8" w14:textId="01EA9544" w:rsidR="009C35BA" w:rsidRPr="00D063AB" w:rsidRDefault="009C35BA" w:rsidP="009C35B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A5F52" w:rsidRPr="004A5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A5F52" w:rsidRPr="004A5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10EDBA0C" w14:textId="4CD91DE3" w:rsidR="009C35BA" w:rsidRPr="00957E4C" w:rsidRDefault="00151831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0B0712D0" w14:textId="62C0C60F" w:rsidR="009C35BA" w:rsidRPr="004D442D" w:rsidRDefault="00151831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9696EBC" w14:textId="55C76271" w:rsidR="009C35BA" w:rsidRPr="004D442D" w:rsidRDefault="009C35BA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35BA" w:rsidRPr="007176D3" w14:paraId="3250F520" w14:textId="77777777" w:rsidTr="00637F9E">
        <w:tc>
          <w:tcPr>
            <w:tcW w:w="3545" w:type="dxa"/>
            <w:vAlign w:val="center"/>
          </w:tcPr>
          <w:p w14:paraId="6B27A937" w14:textId="1F6CFFB6" w:rsidR="009C35BA" w:rsidRPr="005960E3" w:rsidRDefault="004A5F52" w:rsidP="004A5F52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5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4A5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6B939C83" w14:textId="405C72FE" w:rsidR="009C35BA" w:rsidRPr="00957E4C" w:rsidRDefault="00151831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18E83F69" w14:textId="187B0FC2" w:rsidR="009C35BA" w:rsidRPr="004D442D" w:rsidRDefault="00151831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0D54F53" w14:textId="77777777" w:rsidR="009C35BA" w:rsidRPr="004D442D" w:rsidRDefault="009C35BA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35BA" w:rsidRPr="007176D3" w14:paraId="2CD342FA" w14:textId="77777777" w:rsidTr="00637F9E">
        <w:tc>
          <w:tcPr>
            <w:tcW w:w="3545" w:type="dxa"/>
            <w:tcBorders>
              <w:bottom w:val="single" w:sz="8" w:space="0" w:color="auto"/>
            </w:tcBorders>
            <w:vAlign w:val="center"/>
          </w:tcPr>
          <w:p w14:paraId="66D89B86" w14:textId="339AB0D4" w:rsidR="009C35BA" w:rsidRPr="005960E3" w:rsidRDefault="004A5F52" w:rsidP="004A5F52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5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CA</w:t>
            </w:r>
            <w:r w:rsidR="007D0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4A5F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1ED347C9" w14:textId="35B458D5" w:rsidR="009C35BA" w:rsidRPr="00957E4C" w:rsidRDefault="00151831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2A75B746" w14:textId="441844F1" w:rsidR="009C35BA" w:rsidRPr="004D442D" w:rsidRDefault="00151831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104B653" w14:textId="53497CEF" w:rsidR="009C35BA" w:rsidRPr="004D442D" w:rsidRDefault="009C35BA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2E5A85B" w14:textId="51D90B70" w:rsidR="00484209" w:rsidRDefault="00484209" w:rsidP="00DA4F8E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are presented as </w:t>
      </w:r>
      <w:r w:rsidR="00D25F9A"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the m</w:t>
      </w: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edian</w:t>
      </w:r>
      <w:r w:rsidR="00D25F9A"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in brackets represent the interquartile ran</w:t>
      </w:r>
      <w:r w:rsidR="00D25F9A"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 </w:t>
      </w: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(IQR).</w:t>
      </w:r>
    </w:p>
    <w:p w14:paraId="40FA5137" w14:textId="3900D078" w:rsidR="000F6979" w:rsidRPr="0048799C" w:rsidRDefault="000F6979" w:rsidP="00DA4F8E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002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-3S: </w:t>
      </w:r>
      <w:r w:rsidRPr="00200275">
        <w:rPr>
          <w:rFonts w:ascii="Times New Roman" w:hAnsi="Times New Roman"/>
          <w:color w:val="000000" w:themeColor="text1"/>
          <w:sz w:val="22"/>
        </w:rPr>
        <w:t>cholic acid</w:t>
      </w:r>
      <w:r w:rsidRPr="00200275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200275">
        <w:rPr>
          <w:rFonts w:ascii="Times New Roman" w:hAnsi="Times New Roman"/>
          <w:color w:val="000000" w:themeColor="text1"/>
          <w:sz w:val="22"/>
        </w:rPr>
        <w:t xml:space="preserve">3-sulfate, </w:t>
      </w:r>
      <w:r w:rsidRPr="002002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CA-3S: </w:t>
      </w:r>
      <w:r w:rsidRPr="00200275">
        <w:rPr>
          <w:rFonts w:ascii="Times New Roman" w:hAnsi="Times New Roman"/>
          <w:color w:val="000000" w:themeColor="text1"/>
          <w:sz w:val="22"/>
        </w:rPr>
        <w:t xml:space="preserve">glycocholic acid 3-sulfate, </w:t>
      </w:r>
      <w:r w:rsidRPr="002002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CA-3S: </w:t>
      </w:r>
      <w:r w:rsidRPr="00200275">
        <w:rPr>
          <w:rFonts w:ascii="Times New Roman" w:hAnsi="Times New Roman"/>
          <w:color w:val="000000" w:themeColor="text1"/>
          <w:sz w:val="22"/>
        </w:rPr>
        <w:t>taurocholic acid 3-sulfate,</w:t>
      </w:r>
      <w:r w:rsidR="003E4C8F">
        <w:rPr>
          <w:rFonts w:ascii="Times New Roman" w:hAnsi="Times New Roman"/>
          <w:color w:val="000000" w:themeColor="text1"/>
          <w:sz w:val="22"/>
        </w:rPr>
        <w:t xml:space="preserve"> </w:t>
      </w:r>
      <w:r w:rsidR="009B24AB" w:rsidRPr="0020027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9B24AB" w:rsidRPr="002002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CA-3S: </w:t>
      </w:r>
      <w:r w:rsidR="009B24AB" w:rsidRPr="00200275">
        <w:rPr>
          <w:rFonts w:ascii="Times New Roman" w:hAnsi="Times New Roman"/>
          <w:color w:val="000000" w:themeColor="text1"/>
          <w:sz w:val="22"/>
        </w:rPr>
        <w:t xml:space="preserve">chenodeoxycholic acid 3-sulfate, </w:t>
      </w:r>
      <w:r w:rsidR="009B24AB" w:rsidRPr="002002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CDCA-3S: </w:t>
      </w:r>
      <w:r w:rsidR="009B24AB" w:rsidRPr="00200275">
        <w:rPr>
          <w:rFonts w:ascii="Times New Roman" w:hAnsi="Times New Roman"/>
          <w:color w:val="000000" w:themeColor="text1"/>
          <w:sz w:val="22"/>
        </w:rPr>
        <w:t xml:space="preserve">glycochenodeoxycholic acid 3-sulfate, </w:t>
      </w:r>
      <w:r w:rsidR="009B24AB" w:rsidRPr="0020027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="009B24AB" w:rsidRPr="002002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DCA-3S: </w:t>
      </w:r>
      <w:r w:rsidR="009B24AB" w:rsidRPr="00200275">
        <w:rPr>
          <w:rFonts w:ascii="Times New Roman" w:hAnsi="Times New Roman"/>
          <w:color w:val="000000" w:themeColor="text1"/>
          <w:sz w:val="22"/>
        </w:rPr>
        <w:t>taurochenodeoxycholic acid 3-sulfate</w:t>
      </w:r>
      <w:r w:rsidR="007D0354">
        <w:rPr>
          <w:rFonts w:ascii="Times New Roman" w:hAnsi="Times New Roman"/>
          <w:color w:val="000000" w:themeColor="text1"/>
          <w:sz w:val="22"/>
        </w:rPr>
        <w:t xml:space="preserve">, </w:t>
      </w:r>
      <w:r w:rsidR="00E44B58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DCA</w:t>
      </w:r>
      <w:r w:rsidR="00E44B58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E44B58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3S</w:t>
      </w:r>
      <w:r w:rsidR="00E44B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5C4F21" w:rsidRPr="003233DC">
        <w:rPr>
          <w:rFonts w:ascii="Times New Roman" w:hAnsi="Times New Roman"/>
          <w:sz w:val="22"/>
        </w:rPr>
        <w:t>deoxycholic acid 3-sulfate</w:t>
      </w:r>
      <w:r w:rsidR="005C4F21">
        <w:rPr>
          <w:rFonts w:ascii="Times New Roman" w:hAnsi="Times New Roman"/>
          <w:sz w:val="22"/>
        </w:rPr>
        <w:t xml:space="preserve">, </w:t>
      </w:r>
      <w:r w:rsidR="005C4F21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GDCA</w:t>
      </w:r>
      <w:r w:rsidR="005C4F21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5C4F21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3S</w:t>
      </w:r>
      <w:r w:rsidR="005C4F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014DDC" w:rsidRPr="003233DC">
        <w:rPr>
          <w:rFonts w:ascii="Times New Roman" w:hAnsi="Times New Roman"/>
          <w:sz w:val="22"/>
        </w:rPr>
        <w:t>glycodeoxycholic acid 3-sulfate</w:t>
      </w:r>
      <w:r w:rsidR="00014DDC">
        <w:rPr>
          <w:rFonts w:ascii="Times New Roman" w:hAnsi="Times New Roman"/>
          <w:sz w:val="22"/>
        </w:rPr>
        <w:t xml:space="preserve">, </w:t>
      </w:r>
      <w:r w:rsidR="00014DDC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TDCA</w:t>
      </w:r>
      <w:r w:rsidR="00014DDC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014DDC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3S</w:t>
      </w:r>
      <w:r w:rsidR="00014DD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6D1142" w:rsidRPr="003233DC">
        <w:rPr>
          <w:rFonts w:ascii="Times New Roman" w:hAnsi="Times New Roman"/>
          <w:sz w:val="22"/>
        </w:rPr>
        <w:t>taurodeoxycholic acid 3-sulfate</w:t>
      </w:r>
      <w:r w:rsidR="006D1142">
        <w:rPr>
          <w:rFonts w:ascii="Times New Roman" w:hAnsi="Times New Roman"/>
          <w:sz w:val="22"/>
        </w:rPr>
        <w:t xml:space="preserve">, </w:t>
      </w:r>
      <w:r w:rsidR="006D1142" w:rsidRPr="004A5F52">
        <w:rPr>
          <w:rFonts w:ascii="Times New Roman" w:hAnsi="Times New Roman" w:cs="Times New Roman"/>
          <w:color w:val="000000" w:themeColor="text1"/>
          <w:sz w:val="20"/>
          <w:szCs w:val="20"/>
        </w:rPr>
        <w:t>LCA</w:t>
      </w:r>
      <w:r w:rsidR="006D114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6D1142" w:rsidRPr="004A5F52">
        <w:rPr>
          <w:rFonts w:ascii="Times New Roman" w:hAnsi="Times New Roman" w:cs="Times New Roman"/>
          <w:color w:val="000000" w:themeColor="text1"/>
          <w:sz w:val="20"/>
          <w:szCs w:val="20"/>
        </w:rPr>
        <w:t>3S</w:t>
      </w:r>
      <w:r w:rsidR="00B770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B770BD" w:rsidRPr="003233DC">
        <w:rPr>
          <w:rFonts w:ascii="Times New Roman" w:hAnsi="Times New Roman"/>
          <w:sz w:val="22"/>
        </w:rPr>
        <w:t>lithocholic acid 3-sulfate</w:t>
      </w:r>
      <w:r w:rsidR="00B770BD">
        <w:rPr>
          <w:rFonts w:ascii="Times New Roman" w:hAnsi="Times New Roman"/>
          <w:sz w:val="22"/>
        </w:rPr>
        <w:t xml:space="preserve">, </w:t>
      </w:r>
      <w:r w:rsidR="00B770BD" w:rsidRPr="004A5F52">
        <w:rPr>
          <w:rFonts w:ascii="Times New Roman" w:hAnsi="Times New Roman" w:cs="Times New Roman"/>
          <w:color w:val="000000" w:themeColor="text1"/>
          <w:sz w:val="20"/>
          <w:szCs w:val="20"/>
        </w:rPr>
        <w:t>GLCA</w:t>
      </w:r>
      <w:r w:rsidR="00B770BD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B770BD" w:rsidRPr="004A5F52">
        <w:rPr>
          <w:rFonts w:ascii="Times New Roman" w:hAnsi="Times New Roman" w:cs="Times New Roman"/>
          <w:color w:val="000000" w:themeColor="text1"/>
          <w:sz w:val="20"/>
          <w:szCs w:val="20"/>
        </w:rPr>
        <w:t>3S</w:t>
      </w:r>
      <w:r w:rsidR="00B770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4575BE" w:rsidRPr="003233DC">
        <w:rPr>
          <w:rFonts w:ascii="Times New Roman" w:hAnsi="Times New Roman"/>
          <w:sz w:val="22"/>
        </w:rPr>
        <w:t>glycolithocholic acid 3-sulfate</w:t>
      </w:r>
      <w:r w:rsidR="004575BE">
        <w:rPr>
          <w:rFonts w:ascii="Times New Roman" w:hAnsi="Times New Roman"/>
          <w:sz w:val="22"/>
        </w:rPr>
        <w:t xml:space="preserve">, </w:t>
      </w:r>
      <w:r w:rsidR="004575BE" w:rsidRPr="004A5F52">
        <w:rPr>
          <w:rFonts w:ascii="Times New Roman" w:hAnsi="Times New Roman" w:cs="Times New Roman"/>
          <w:color w:val="000000" w:themeColor="text1"/>
          <w:sz w:val="20"/>
          <w:szCs w:val="20"/>
        </w:rPr>
        <w:t>TLCA</w:t>
      </w:r>
      <w:r w:rsidR="004575BE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4575BE" w:rsidRPr="004A5F52">
        <w:rPr>
          <w:rFonts w:ascii="Times New Roman" w:hAnsi="Times New Roman" w:cs="Times New Roman"/>
          <w:color w:val="000000" w:themeColor="text1"/>
          <w:sz w:val="20"/>
          <w:szCs w:val="20"/>
        </w:rPr>
        <w:t>3S</w:t>
      </w:r>
      <w:r w:rsidR="004575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B65C1C" w:rsidRPr="003233DC">
        <w:rPr>
          <w:rFonts w:ascii="Times New Roman" w:hAnsi="Times New Roman"/>
          <w:sz w:val="22"/>
        </w:rPr>
        <w:t>taurolithocholic acid 3-sulfate</w:t>
      </w:r>
    </w:p>
    <w:p w14:paraId="45BE2D59" w14:textId="6A5BA7A4" w:rsidR="00414ADE" w:rsidRPr="0048799C" w:rsidRDefault="00414ADE" w:rsidP="00DA4F8E">
      <w:pPr>
        <w:jc w:val="righ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414ADE" w:rsidRPr="004879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318B7" w14:textId="77777777" w:rsidR="00CD2950" w:rsidRDefault="00CD2950" w:rsidP="00AC203F">
      <w:r>
        <w:separator/>
      </w:r>
    </w:p>
  </w:endnote>
  <w:endnote w:type="continuationSeparator" w:id="0">
    <w:p w14:paraId="63C8BC9E" w14:textId="77777777" w:rsidR="00CD2950" w:rsidRDefault="00CD2950" w:rsidP="00AC2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BB7D8" w14:textId="77777777" w:rsidR="00CD2950" w:rsidRDefault="00CD2950" w:rsidP="00AC203F">
      <w:r>
        <w:separator/>
      </w:r>
    </w:p>
  </w:footnote>
  <w:footnote w:type="continuationSeparator" w:id="0">
    <w:p w14:paraId="0A3CE839" w14:textId="77777777" w:rsidR="00CD2950" w:rsidRDefault="00CD2950" w:rsidP="00AC2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F6F"/>
    <w:rsid w:val="00001343"/>
    <w:rsid w:val="00001B25"/>
    <w:rsid w:val="00002055"/>
    <w:rsid w:val="0001383E"/>
    <w:rsid w:val="00014D5B"/>
    <w:rsid w:val="00014DDC"/>
    <w:rsid w:val="000264A8"/>
    <w:rsid w:val="000306EF"/>
    <w:rsid w:val="00032FD9"/>
    <w:rsid w:val="00042214"/>
    <w:rsid w:val="00043CA4"/>
    <w:rsid w:val="000511D8"/>
    <w:rsid w:val="000534FF"/>
    <w:rsid w:val="000557A5"/>
    <w:rsid w:val="00064BC3"/>
    <w:rsid w:val="000775AC"/>
    <w:rsid w:val="00081BB6"/>
    <w:rsid w:val="00092881"/>
    <w:rsid w:val="0009561D"/>
    <w:rsid w:val="00096B2C"/>
    <w:rsid w:val="000B07CC"/>
    <w:rsid w:val="000B0831"/>
    <w:rsid w:val="000B32FD"/>
    <w:rsid w:val="000B351E"/>
    <w:rsid w:val="000B70D2"/>
    <w:rsid w:val="000C6ED3"/>
    <w:rsid w:val="000D1867"/>
    <w:rsid w:val="000D385C"/>
    <w:rsid w:val="000D3B6C"/>
    <w:rsid w:val="000D4107"/>
    <w:rsid w:val="000D4B3B"/>
    <w:rsid w:val="000E336D"/>
    <w:rsid w:val="000E6F55"/>
    <w:rsid w:val="000E7007"/>
    <w:rsid w:val="000E72B2"/>
    <w:rsid w:val="000F03A7"/>
    <w:rsid w:val="000F5260"/>
    <w:rsid w:val="000F6979"/>
    <w:rsid w:val="0010011E"/>
    <w:rsid w:val="001013B9"/>
    <w:rsid w:val="001250D6"/>
    <w:rsid w:val="00125EBA"/>
    <w:rsid w:val="00135E75"/>
    <w:rsid w:val="00151831"/>
    <w:rsid w:val="00153145"/>
    <w:rsid w:val="00163C12"/>
    <w:rsid w:val="001665A9"/>
    <w:rsid w:val="001717B3"/>
    <w:rsid w:val="00172843"/>
    <w:rsid w:val="00173337"/>
    <w:rsid w:val="00175A1A"/>
    <w:rsid w:val="001904C1"/>
    <w:rsid w:val="001917AB"/>
    <w:rsid w:val="00193657"/>
    <w:rsid w:val="0019444B"/>
    <w:rsid w:val="001A4FAE"/>
    <w:rsid w:val="001A5028"/>
    <w:rsid w:val="001A6172"/>
    <w:rsid w:val="001A7DA7"/>
    <w:rsid w:val="001B1B29"/>
    <w:rsid w:val="001B2CAD"/>
    <w:rsid w:val="001B378C"/>
    <w:rsid w:val="001B58E9"/>
    <w:rsid w:val="001D41A9"/>
    <w:rsid w:val="001E4C9D"/>
    <w:rsid w:val="001E7DAC"/>
    <w:rsid w:val="0020063F"/>
    <w:rsid w:val="00210DD8"/>
    <w:rsid w:val="002377FB"/>
    <w:rsid w:val="002406C2"/>
    <w:rsid w:val="00246569"/>
    <w:rsid w:val="00253B57"/>
    <w:rsid w:val="00260AED"/>
    <w:rsid w:val="00262F65"/>
    <w:rsid w:val="00273E39"/>
    <w:rsid w:val="0027402F"/>
    <w:rsid w:val="002802F6"/>
    <w:rsid w:val="00280F9E"/>
    <w:rsid w:val="00290647"/>
    <w:rsid w:val="002A7C20"/>
    <w:rsid w:val="002B21B4"/>
    <w:rsid w:val="002B275D"/>
    <w:rsid w:val="002B2E85"/>
    <w:rsid w:val="002B646A"/>
    <w:rsid w:val="002C03FC"/>
    <w:rsid w:val="002C2F4A"/>
    <w:rsid w:val="002C7CC3"/>
    <w:rsid w:val="002D2558"/>
    <w:rsid w:val="002F0DBF"/>
    <w:rsid w:val="002F3754"/>
    <w:rsid w:val="002F5752"/>
    <w:rsid w:val="002F6DE5"/>
    <w:rsid w:val="00305443"/>
    <w:rsid w:val="0030740F"/>
    <w:rsid w:val="00310EEC"/>
    <w:rsid w:val="00311960"/>
    <w:rsid w:val="00313950"/>
    <w:rsid w:val="00320F97"/>
    <w:rsid w:val="0032337D"/>
    <w:rsid w:val="00325B3B"/>
    <w:rsid w:val="00340A86"/>
    <w:rsid w:val="00341750"/>
    <w:rsid w:val="003428FD"/>
    <w:rsid w:val="00347620"/>
    <w:rsid w:val="00351F54"/>
    <w:rsid w:val="003627F2"/>
    <w:rsid w:val="003642B9"/>
    <w:rsid w:val="00364CBA"/>
    <w:rsid w:val="00371FC9"/>
    <w:rsid w:val="00390CBA"/>
    <w:rsid w:val="003A37BA"/>
    <w:rsid w:val="003A4055"/>
    <w:rsid w:val="003B107F"/>
    <w:rsid w:val="003C3110"/>
    <w:rsid w:val="003E47CC"/>
    <w:rsid w:val="003E4C8F"/>
    <w:rsid w:val="003E56E3"/>
    <w:rsid w:val="003F632B"/>
    <w:rsid w:val="0040215A"/>
    <w:rsid w:val="00405556"/>
    <w:rsid w:val="00414ADE"/>
    <w:rsid w:val="004178EE"/>
    <w:rsid w:val="00431E7B"/>
    <w:rsid w:val="004400BE"/>
    <w:rsid w:val="0044011C"/>
    <w:rsid w:val="004452AC"/>
    <w:rsid w:val="0044689F"/>
    <w:rsid w:val="004575BE"/>
    <w:rsid w:val="00464ABD"/>
    <w:rsid w:val="00466DDB"/>
    <w:rsid w:val="00484209"/>
    <w:rsid w:val="00487331"/>
    <w:rsid w:val="0048799C"/>
    <w:rsid w:val="00495415"/>
    <w:rsid w:val="004A0F36"/>
    <w:rsid w:val="004A1A54"/>
    <w:rsid w:val="004A1E0F"/>
    <w:rsid w:val="004A421F"/>
    <w:rsid w:val="004A5F52"/>
    <w:rsid w:val="004A6F3C"/>
    <w:rsid w:val="004B13E9"/>
    <w:rsid w:val="004B790A"/>
    <w:rsid w:val="004D18F5"/>
    <w:rsid w:val="004D442D"/>
    <w:rsid w:val="004D5284"/>
    <w:rsid w:val="004E4677"/>
    <w:rsid w:val="004F31D0"/>
    <w:rsid w:val="004F5E93"/>
    <w:rsid w:val="0050244B"/>
    <w:rsid w:val="0050547C"/>
    <w:rsid w:val="00511F55"/>
    <w:rsid w:val="005205D7"/>
    <w:rsid w:val="00522008"/>
    <w:rsid w:val="005327CD"/>
    <w:rsid w:val="005444DD"/>
    <w:rsid w:val="00563E3B"/>
    <w:rsid w:val="00564809"/>
    <w:rsid w:val="00576757"/>
    <w:rsid w:val="005769B0"/>
    <w:rsid w:val="00580F45"/>
    <w:rsid w:val="00581826"/>
    <w:rsid w:val="005911BB"/>
    <w:rsid w:val="00591E4C"/>
    <w:rsid w:val="005960E3"/>
    <w:rsid w:val="005A3548"/>
    <w:rsid w:val="005B0AAF"/>
    <w:rsid w:val="005B35FE"/>
    <w:rsid w:val="005B7EE9"/>
    <w:rsid w:val="005C2C1E"/>
    <w:rsid w:val="005C4F21"/>
    <w:rsid w:val="005D64B0"/>
    <w:rsid w:val="005E694F"/>
    <w:rsid w:val="005F00FB"/>
    <w:rsid w:val="00602067"/>
    <w:rsid w:val="006031B2"/>
    <w:rsid w:val="00604B60"/>
    <w:rsid w:val="00611F4C"/>
    <w:rsid w:val="0061456A"/>
    <w:rsid w:val="006166A6"/>
    <w:rsid w:val="00637F9E"/>
    <w:rsid w:val="006504D0"/>
    <w:rsid w:val="00651BCD"/>
    <w:rsid w:val="0065435C"/>
    <w:rsid w:val="0065719B"/>
    <w:rsid w:val="00661FDB"/>
    <w:rsid w:val="0066284A"/>
    <w:rsid w:val="00670AED"/>
    <w:rsid w:val="00670B8F"/>
    <w:rsid w:val="00675D71"/>
    <w:rsid w:val="0068405C"/>
    <w:rsid w:val="006840CC"/>
    <w:rsid w:val="00685C2A"/>
    <w:rsid w:val="00695296"/>
    <w:rsid w:val="00696B9D"/>
    <w:rsid w:val="006A2670"/>
    <w:rsid w:val="006A57CE"/>
    <w:rsid w:val="006B32D7"/>
    <w:rsid w:val="006C0D30"/>
    <w:rsid w:val="006C2E22"/>
    <w:rsid w:val="006D1142"/>
    <w:rsid w:val="006D372F"/>
    <w:rsid w:val="006D6CA0"/>
    <w:rsid w:val="006E5D83"/>
    <w:rsid w:val="006E7723"/>
    <w:rsid w:val="006F0257"/>
    <w:rsid w:val="006F5DCC"/>
    <w:rsid w:val="007020F5"/>
    <w:rsid w:val="007153D5"/>
    <w:rsid w:val="00715731"/>
    <w:rsid w:val="00717353"/>
    <w:rsid w:val="007176D3"/>
    <w:rsid w:val="00717CA5"/>
    <w:rsid w:val="00723D8B"/>
    <w:rsid w:val="00726686"/>
    <w:rsid w:val="00734A3E"/>
    <w:rsid w:val="007446F1"/>
    <w:rsid w:val="007461B5"/>
    <w:rsid w:val="007472D5"/>
    <w:rsid w:val="00747E30"/>
    <w:rsid w:val="007570A2"/>
    <w:rsid w:val="0076077F"/>
    <w:rsid w:val="00760C28"/>
    <w:rsid w:val="00762AF6"/>
    <w:rsid w:val="007701EC"/>
    <w:rsid w:val="00780557"/>
    <w:rsid w:val="00780C10"/>
    <w:rsid w:val="0078346E"/>
    <w:rsid w:val="00783BD4"/>
    <w:rsid w:val="00784E89"/>
    <w:rsid w:val="00786A81"/>
    <w:rsid w:val="00795199"/>
    <w:rsid w:val="007A26E8"/>
    <w:rsid w:val="007B2F2F"/>
    <w:rsid w:val="007B50CA"/>
    <w:rsid w:val="007C13AC"/>
    <w:rsid w:val="007C2E3E"/>
    <w:rsid w:val="007D0354"/>
    <w:rsid w:val="007D388F"/>
    <w:rsid w:val="007E039A"/>
    <w:rsid w:val="007E1734"/>
    <w:rsid w:val="007E3B93"/>
    <w:rsid w:val="007E4E1E"/>
    <w:rsid w:val="007E74B9"/>
    <w:rsid w:val="00800180"/>
    <w:rsid w:val="00800A1C"/>
    <w:rsid w:val="008127F6"/>
    <w:rsid w:val="0081444B"/>
    <w:rsid w:val="008176FE"/>
    <w:rsid w:val="00827943"/>
    <w:rsid w:val="0083722E"/>
    <w:rsid w:val="00840074"/>
    <w:rsid w:val="0084481A"/>
    <w:rsid w:val="00844CB5"/>
    <w:rsid w:val="00846000"/>
    <w:rsid w:val="008536EA"/>
    <w:rsid w:val="00854059"/>
    <w:rsid w:val="00854D51"/>
    <w:rsid w:val="00864724"/>
    <w:rsid w:val="00872BEE"/>
    <w:rsid w:val="00880BE2"/>
    <w:rsid w:val="00890A4D"/>
    <w:rsid w:val="00892C25"/>
    <w:rsid w:val="00895313"/>
    <w:rsid w:val="008A2031"/>
    <w:rsid w:val="008A7CAF"/>
    <w:rsid w:val="008A7FA5"/>
    <w:rsid w:val="008B1660"/>
    <w:rsid w:val="008B1E9E"/>
    <w:rsid w:val="008B2099"/>
    <w:rsid w:val="008B4291"/>
    <w:rsid w:val="008C26F0"/>
    <w:rsid w:val="008C6107"/>
    <w:rsid w:val="008D75EF"/>
    <w:rsid w:val="008E1173"/>
    <w:rsid w:val="008F074F"/>
    <w:rsid w:val="008F15CB"/>
    <w:rsid w:val="008F3DBA"/>
    <w:rsid w:val="008F750E"/>
    <w:rsid w:val="00904E2F"/>
    <w:rsid w:val="00910110"/>
    <w:rsid w:val="00917CAD"/>
    <w:rsid w:val="0092467D"/>
    <w:rsid w:val="00925F46"/>
    <w:rsid w:val="009350F1"/>
    <w:rsid w:val="00936419"/>
    <w:rsid w:val="009429D9"/>
    <w:rsid w:val="009433F6"/>
    <w:rsid w:val="009503F3"/>
    <w:rsid w:val="00957D27"/>
    <w:rsid w:val="00957E4C"/>
    <w:rsid w:val="009610E8"/>
    <w:rsid w:val="0096530C"/>
    <w:rsid w:val="00967114"/>
    <w:rsid w:val="00967191"/>
    <w:rsid w:val="00970B19"/>
    <w:rsid w:val="00970FF8"/>
    <w:rsid w:val="00971BDC"/>
    <w:rsid w:val="00977DDA"/>
    <w:rsid w:val="0098390B"/>
    <w:rsid w:val="009854BD"/>
    <w:rsid w:val="009942A4"/>
    <w:rsid w:val="009A1C22"/>
    <w:rsid w:val="009B24AB"/>
    <w:rsid w:val="009B259C"/>
    <w:rsid w:val="009B4377"/>
    <w:rsid w:val="009C0AF8"/>
    <w:rsid w:val="009C33D4"/>
    <w:rsid w:val="009C35BA"/>
    <w:rsid w:val="009D4EB3"/>
    <w:rsid w:val="009D4FB4"/>
    <w:rsid w:val="009D557C"/>
    <w:rsid w:val="009D781C"/>
    <w:rsid w:val="009E55F5"/>
    <w:rsid w:val="009F1E72"/>
    <w:rsid w:val="009F46DC"/>
    <w:rsid w:val="009F77A5"/>
    <w:rsid w:val="00A022DE"/>
    <w:rsid w:val="00A13510"/>
    <w:rsid w:val="00A219E4"/>
    <w:rsid w:val="00A27809"/>
    <w:rsid w:val="00A35565"/>
    <w:rsid w:val="00A3621D"/>
    <w:rsid w:val="00A4068A"/>
    <w:rsid w:val="00A421B4"/>
    <w:rsid w:val="00A46640"/>
    <w:rsid w:val="00A72D05"/>
    <w:rsid w:val="00A73C70"/>
    <w:rsid w:val="00A84E07"/>
    <w:rsid w:val="00A85E18"/>
    <w:rsid w:val="00A85F6F"/>
    <w:rsid w:val="00A87B4E"/>
    <w:rsid w:val="00A91431"/>
    <w:rsid w:val="00A9210C"/>
    <w:rsid w:val="00AA10F3"/>
    <w:rsid w:val="00AB6B05"/>
    <w:rsid w:val="00AC1ED6"/>
    <w:rsid w:val="00AC203F"/>
    <w:rsid w:val="00AD0A8D"/>
    <w:rsid w:val="00AE4CEE"/>
    <w:rsid w:val="00AF0005"/>
    <w:rsid w:val="00B05128"/>
    <w:rsid w:val="00B12C26"/>
    <w:rsid w:val="00B16B30"/>
    <w:rsid w:val="00B20623"/>
    <w:rsid w:val="00B24B4B"/>
    <w:rsid w:val="00B31B50"/>
    <w:rsid w:val="00B32396"/>
    <w:rsid w:val="00B40608"/>
    <w:rsid w:val="00B52731"/>
    <w:rsid w:val="00B53B9B"/>
    <w:rsid w:val="00B546DA"/>
    <w:rsid w:val="00B601BB"/>
    <w:rsid w:val="00B615AB"/>
    <w:rsid w:val="00B65C1C"/>
    <w:rsid w:val="00B703A0"/>
    <w:rsid w:val="00B70A9E"/>
    <w:rsid w:val="00B770BD"/>
    <w:rsid w:val="00B80A6C"/>
    <w:rsid w:val="00B81D60"/>
    <w:rsid w:val="00B93E8D"/>
    <w:rsid w:val="00B9689A"/>
    <w:rsid w:val="00BA5C38"/>
    <w:rsid w:val="00BB6197"/>
    <w:rsid w:val="00BC0D12"/>
    <w:rsid w:val="00BC5140"/>
    <w:rsid w:val="00BC654D"/>
    <w:rsid w:val="00BD0220"/>
    <w:rsid w:val="00BD594F"/>
    <w:rsid w:val="00C0303C"/>
    <w:rsid w:val="00C050E4"/>
    <w:rsid w:val="00C05E0E"/>
    <w:rsid w:val="00C14B6E"/>
    <w:rsid w:val="00C2114B"/>
    <w:rsid w:val="00C21C55"/>
    <w:rsid w:val="00C32167"/>
    <w:rsid w:val="00C34D48"/>
    <w:rsid w:val="00C35583"/>
    <w:rsid w:val="00C4123C"/>
    <w:rsid w:val="00C456CE"/>
    <w:rsid w:val="00C57179"/>
    <w:rsid w:val="00C60334"/>
    <w:rsid w:val="00C72C4D"/>
    <w:rsid w:val="00C741B6"/>
    <w:rsid w:val="00C74DC0"/>
    <w:rsid w:val="00C85455"/>
    <w:rsid w:val="00C874FE"/>
    <w:rsid w:val="00C91BA4"/>
    <w:rsid w:val="00C95D96"/>
    <w:rsid w:val="00CA38D5"/>
    <w:rsid w:val="00CA55BB"/>
    <w:rsid w:val="00CA6A2F"/>
    <w:rsid w:val="00CB6D89"/>
    <w:rsid w:val="00CD0F8A"/>
    <w:rsid w:val="00CD103D"/>
    <w:rsid w:val="00CD2950"/>
    <w:rsid w:val="00CD6A17"/>
    <w:rsid w:val="00CF3A52"/>
    <w:rsid w:val="00D063AB"/>
    <w:rsid w:val="00D10864"/>
    <w:rsid w:val="00D11A8D"/>
    <w:rsid w:val="00D1222E"/>
    <w:rsid w:val="00D13A1B"/>
    <w:rsid w:val="00D1657C"/>
    <w:rsid w:val="00D25F9A"/>
    <w:rsid w:val="00D34D79"/>
    <w:rsid w:val="00D37DA0"/>
    <w:rsid w:val="00D419FC"/>
    <w:rsid w:val="00D529F3"/>
    <w:rsid w:val="00D54354"/>
    <w:rsid w:val="00D601DB"/>
    <w:rsid w:val="00D60999"/>
    <w:rsid w:val="00D64AA8"/>
    <w:rsid w:val="00D64DC9"/>
    <w:rsid w:val="00D65929"/>
    <w:rsid w:val="00D6643B"/>
    <w:rsid w:val="00D813E1"/>
    <w:rsid w:val="00D96F32"/>
    <w:rsid w:val="00DA4F8E"/>
    <w:rsid w:val="00DB0D3D"/>
    <w:rsid w:val="00DC411A"/>
    <w:rsid w:val="00DC5430"/>
    <w:rsid w:val="00DC56F8"/>
    <w:rsid w:val="00DC65CD"/>
    <w:rsid w:val="00DD4F79"/>
    <w:rsid w:val="00DD54CE"/>
    <w:rsid w:val="00DE3513"/>
    <w:rsid w:val="00E021E2"/>
    <w:rsid w:val="00E02EE5"/>
    <w:rsid w:val="00E03363"/>
    <w:rsid w:val="00E0373B"/>
    <w:rsid w:val="00E144D8"/>
    <w:rsid w:val="00E16A2F"/>
    <w:rsid w:val="00E31BD1"/>
    <w:rsid w:val="00E43874"/>
    <w:rsid w:val="00E44B58"/>
    <w:rsid w:val="00E469B6"/>
    <w:rsid w:val="00E63529"/>
    <w:rsid w:val="00E63628"/>
    <w:rsid w:val="00E71D11"/>
    <w:rsid w:val="00E76D8D"/>
    <w:rsid w:val="00E83E91"/>
    <w:rsid w:val="00E83FF0"/>
    <w:rsid w:val="00E90D71"/>
    <w:rsid w:val="00E9494A"/>
    <w:rsid w:val="00EA0901"/>
    <w:rsid w:val="00EA094A"/>
    <w:rsid w:val="00EA15B5"/>
    <w:rsid w:val="00EA66CB"/>
    <w:rsid w:val="00EB144E"/>
    <w:rsid w:val="00EB4E3F"/>
    <w:rsid w:val="00EB60A5"/>
    <w:rsid w:val="00EB644A"/>
    <w:rsid w:val="00EC0AFB"/>
    <w:rsid w:val="00ED350C"/>
    <w:rsid w:val="00ED4381"/>
    <w:rsid w:val="00ED5EFD"/>
    <w:rsid w:val="00ED72AB"/>
    <w:rsid w:val="00EE6B08"/>
    <w:rsid w:val="00EF10BE"/>
    <w:rsid w:val="00F16FD2"/>
    <w:rsid w:val="00F21266"/>
    <w:rsid w:val="00F25632"/>
    <w:rsid w:val="00F30ECB"/>
    <w:rsid w:val="00F312F6"/>
    <w:rsid w:val="00F4240D"/>
    <w:rsid w:val="00F4773A"/>
    <w:rsid w:val="00F55457"/>
    <w:rsid w:val="00F57C7D"/>
    <w:rsid w:val="00F628D8"/>
    <w:rsid w:val="00F83E5D"/>
    <w:rsid w:val="00F8643A"/>
    <w:rsid w:val="00F9546C"/>
    <w:rsid w:val="00FA5483"/>
    <w:rsid w:val="00FC006C"/>
    <w:rsid w:val="00FC5F5C"/>
    <w:rsid w:val="00FD14F3"/>
    <w:rsid w:val="00FD4D60"/>
    <w:rsid w:val="00FD5176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66EC95"/>
  <w15:chartTrackingRefBased/>
  <w15:docId w15:val="{1B4B8F08-EB0C-1247-A718-8128C1A6A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F6F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444DD"/>
    <w:rPr>
      <w:sz w:val="24"/>
      <w:szCs w:val="24"/>
    </w:rPr>
  </w:style>
  <w:style w:type="paragraph" w:styleId="a4">
    <w:name w:val="List Paragraph"/>
    <w:basedOn w:val="a"/>
    <w:uiPriority w:val="34"/>
    <w:qFormat/>
    <w:rsid w:val="005444DD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39"/>
    <w:rsid w:val="00A85F6F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C20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C203F"/>
    <w:rPr>
      <w:rFonts w:asciiTheme="minorHAnsi" w:hAnsiTheme="minorHAnsi" w:cstheme="minorBidi"/>
      <w:kern w:val="2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AC20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C203F"/>
    <w:rPr>
      <w:rFonts w:asciiTheme="minorHAnsi" w:hAnsiTheme="minorHAnsi" w:cstheme="minorBidi"/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0B08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4B13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B13E9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4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da Masahiro</dc:creator>
  <cp:keywords/>
  <dc:description/>
  <cp:lastModifiedBy>昌寛</cp:lastModifiedBy>
  <cp:revision>213</cp:revision>
  <cp:lastPrinted>2020-05-27T01:34:00Z</cp:lastPrinted>
  <dcterms:created xsi:type="dcterms:W3CDTF">2021-05-19T11:45:00Z</dcterms:created>
  <dcterms:modified xsi:type="dcterms:W3CDTF">2023-10-31T19:46:00Z</dcterms:modified>
</cp:coreProperties>
</file>